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A8D75" w14:textId="77777777" w:rsidR="001426D2" w:rsidRDefault="001426D2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a"/>
        <w:tblW w:w="14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89"/>
        <w:gridCol w:w="2268"/>
        <w:gridCol w:w="2409"/>
        <w:gridCol w:w="2268"/>
        <w:gridCol w:w="2127"/>
        <w:gridCol w:w="2409"/>
      </w:tblGrid>
      <w:tr w:rsidR="009746BE" w14:paraId="7336CE42" w14:textId="28F0555D" w:rsidTr="00480C8D">
        <w:tc>
          <w:tcPr>
            <w:tcW w:w="2689" w:type="dxa"/>
          </w:tcPr>
          <w:p w14:paraId="1E3503EA" w14:textId="77777777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ta collection and processing</w:t>
            </w:r>
          </w:p>
        </w:tc>
        <w:tc>
          <w:tcPr>
            <w:tcW w:w="2268" w:type="dxa"/>
          </w:tcPr>
          <w:p w14:paraId="7DF5E11F" w14:textId="61BF1A8E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micron BA4/5-human ACE2 (EMDB-</w:t>
            </w:r>
            <w:r w:rsidR="002022A8">
              <w:rPr>
                <w:rFonts w:ascii="Arial" w:eastAsia="Arial" w:hAnsi="Arial" w:cs="Arial"/>
                <w:color w:val="000000"/>
                <w:sz w:val="22"/>
                <w:szCs w:val="22"/>
              </w:rPr>
              <w:t>1558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  <w:p w14:paraId="1EE5C922" w14:textId="47B707AE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(PDB </w:t>
            </w:r>
            <w:r w:rsidR="00F33D54">
              <w:rPr>
                <w:rFonts w:ascii="Arial" w:eastAsia="Arial" w:hAnsi="Arial" w:cs="Arial"/>
                <w:color w:val="000000"/>
                <w:sz w:val="22"/>
                <w:szCs w:val="22"/>
              </w:rPr>
              <w:t>8AQS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</w:tcPr>
          <w:p w14:paraId="2A5F561C" w14:textId="22BC2A16" w:rsidR="009746BE" w:rsidRPr="00AC512C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Beta-mouse ACE2 (EMDB-</w:t>
            </w:r>
            <w:r w:rsidR="00F33D54"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15589</w:t>
            </w:r>
            <w:r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  <w:p w14:paraId="26772FA3" w14:textId="11227CFA" w:rsidR="009746BE" w:rsidRPr="00AC512C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(PDB </w:t>
            </w:r>
            <w:r w:rsidR="007E50FC"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8AQT</w:t>
            </w:r>
            <w:r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18D46B7" w14:textId="37A4D6BF" w:rsidR="009746BE" w:rsidRPr="00AC512C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Omicron BA1-mouse ACE2 (EMDB-</w:t>
            </w:r>
            <w:r w:rsidR="007E50FC"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15590</w:t>
            </w:r>
            <w:r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  <w:p w14:paraId="63DEBE48" w14:textId="521ACC12" w:rsidR="009746BE" w:rsidRPr="00AC512C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(PDB </w:t>
            </w:r>
            <w:r w:rsidR="007E50FC"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8AQU</w:t>
            </w:r>
            <w:r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5DEAD93E" w14:textId="7116948C" w:rsidR="009746BE" w:rsidRPr="00AC512C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Omicron BA2.12.1-mouse ACE2 (EMDB-</w:t>
            </w:r>
            <w:r w:rsidR="007E50FC"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15591</w:t>
            </w:r>
            <w:r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  <w:p w14:paraId="1A925776" w14:textId="7374DFA6" w:rsidR="009746BE" w:rsidRPr="00AC512C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(PDB </w:t>
            </w:r>
            <w:r w:rsidR="007E50FC"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8AQV</w:t>
            </w:r>
            <w:r w:rsidRP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467E03C3" w14:textId="7E7A9341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micron BA4/5-mouse ACE2 (EMDB-</w:t>
            </w:r>
            <w:r w:rsidR="007E50FC">
              <w:rPr>
                <w:rFonts w:ascii="Arial" w:eastAsia="Arial" w:hAnsi="Arial" w:cs="Arial"/>
                <w:color w:val="000000"/>
                <w:sz w:val="22"/>
                <w:szCs w:val="22"/>
              </w:rPr>
              <w:t>1559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  <w:p w14:paraId="5C38D6AD" w14:textId="06A08CE4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(PDB </w:t>
            </w:r>
            <w:r w:rsidR="007E50FC">
              <w:rPr>
                <w:rFonts w:ascii="Arial" w:eastAsia="Arial" w:hAnsi="Arial" w:cs="Arial"/>
                <w:color w:val="000000"/>
                <w:sz w:val="22"/>
                <w:szCs w:val="22"/>
              </w:rPr>
              <w:t>8AQW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B794E" w14:paraId="18882777" w14:textId="6C072659" w:rsidTr="00480C8D">
        <w:tc>
          <w:tcPr>
            <w:tcW w:w="2689" w:type="dxa"/>
          </w:tcPr>
          <w:p w14:paraId="1893AEB8" w14:textId="77777777" w:rsidR="005B794E" w:rsidRDefault="005B794E" w:rsidP="005B794E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agnification   </w:t>
            </w:r>
          </w:p>
        </w:tc>
        <w:tc>
          <w:tcPr>
            <w:tcW w:w="2268" w:type="dxa"/>
          </w:tcPr>
          <w:p w14:paraId="75753116" w14:textId="26CF5C40" w:rsidR="005B794E" w:rsidRPr="00752EC3" w:rsidRDefault="00603104" w:rsidP="005B794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6</w:t>
            </w:r>
            <w:r w:rsidR="000D6B3B" w:rsidRPr="00752E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x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74A27C51" w14:textId="5CBF54D2" w:rsidR="005B794E" w:rsidRPr="00752EC3" w:rsidRDefault="000D6B3B" w:rsidP="005B794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0kx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3CE569A" w14:textId="04212DDD" w:rsidR="005B794E" w:rsidRPr="00752EC3" w:rsidRDefault="00603104" w:rsidP="005B794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5</w:t>
            </w:r>
            <w:r w:rsidR="00795D35" w:rsidRPr="00752E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x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A352F18" w14:textId="77165F9F" w:rsidR="005B794E" w:rsidRPr="00752EC3" w:rsidRDefault="00603104" w:rsidP="005B794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6</w:t>
            </w:r>
            <w:r w:rsidR="00594531" w:rsidRPr="00752E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x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45B75DA6" w14:textId="71B0BA02" w:rsidR="005B794E" w:rsidRPr="00752EC3" w:rsidRDefault="00603104" w:rsidP="005B794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6</w:t>
            </w:r>
            <w:r w:rsidR="00594531" w:rsidRPr="00752E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x</w:t>
            </w:r>
          </w:p>
        </w:tc>
      </w:tr>
      <w:tr w:rsidR="009746BE" w14:paraId="78CD9F6C" w14:textId="4F5DCABA" w:rsidTr="00480C8D">
        <w:trPr>
          <w:trHeight w:val="22"/>
        </w:trPr>
        <w:tc>
          <w:tcPr>
            <w:tcW w:w="2689" w:type="dxa"/>
          </w:tcPr>
          <w:p w14:paraId="3A5EB368" w14:textId="77777777" w:rsidR="009746BE" w:rsidRDefault="009746BE" w:rsidP="009746BE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oltage (kV)</w:t>
            </w:r>
          </w:p>
        </w:tc>
        <w:tc>
          <w:tcPr>
            <w:tcW w:w="2268" w:type="dxa"/>
          </w:tcPr>
          <w:p w14:paraId="28C3218D" w14:textId="590B399A" w:rsidR="009746BE" w:rsidRPr="00752EC3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5E1578F1" w14:textId="2BE91B25" w:rsidR="009746BE" w:rsidRPr="00752EC3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9B8A2FB" w14:textId="34D165F7" w:rsidR="009746BE" w:rsidRPr="00752EC3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A1D8960" w14:textId="604188B9" w:rsidR="009746BE" w:rsidRPr="00752EC3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0FD621B2" w14:textId="4D2712CC" w:rsidR="009746BE" w:rsidRPr="00752EC3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</w:tr>
      <w:tr w:rsidR="00CD6822" w14:paraId="6FAC436A" w14:textId="77777777" w:rsidTr="00480C8D">
        <w:trPr>
          <w:trHeight w:val="22"/>
        </w:trPr>
        <w:tc>
          <w:tcPr>
            <w:tcW w:w="2689" w:type="dxa"/>
          </w:tcPr>
          <w:p w14:paraId="66579AF4" w14:textId="7F481899" w:rsidR="00CD6822" w:rsidRDefault="00CD6822" w:rsidP="009746BE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croscope</w:t>
            </w:r>
          </w:p>
        </w:tc>
        <w:tc>
          <w:tcPr>
            <w:tcW w:w="2268" w:type="dxa"/>
          </w:tcPr>
          <w:p w14:paraId="49E06C10" w14:textId="28092A1B" w:rsidR="00CD6822" w:rsidRPr="00752EC3" w:rsidRDefault="00CD6822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/>
                <w:sz w:val="22"/>
                <w:szCs w:val="22"/>
              </w:rPr>
              <w:t>TFS Titan G4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419E9175" w14:textId="0B94D9D3" w:rsidR="00CD6822" w:rsidRPr="00752EC3" w:rsidRDefault="00CD6822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/>
                <w:sz w:val="22"/>
                <w:szCs w:val="22"/>
              </w:rPr>
              <w:t>TFS Talos Arctica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B3F01B4" w14:textId="67BA1742" w:rsidR="00CD6822" w:rsidRPr="00752EC3" w:rsidRDefault="00CD6822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/>
                <w:sz w:val="22"/>
                <w:szCs w:val="22"/>
              </w:rPr>
              <w:t>TFS Titan G4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3B314C2E" w14:textId="272F74E3" w:rsidR="00CD6822" w:rsidRPr="00752EC3" w:rsidRDefault="00CD6822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/>
                <w:sz w:val="22"/>
                <w:szCs w:val="22"/>
              </w:rPr>
              <w:t>TFS Titan G4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6D4448DD" w14:textId="62A3F185" w:rsidR="00CD6822" w:rsidRPr="00752EC3" w:rsidRDefault="00CD6822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/>
                <w:sz w:val="22"/>
                <w:szCs w:val="22"/>
              </w:rPr>
              <w:t>TFS Titan G4</w:t>
            </w:r>
          </w:p>
        </w:tc>
      </w:tr>
      <w:tr w:rsidR="009746BE" w14:paraId="6B6E33F1" w14:textId="47998E89" w:rsidTr="00480C8D">
        <w:trPr>
          <w:trHeight w:val="22"/>
        </w:trPr>
        <w:tc>
          <w:tcPr>
            <w:tcW w:w="2689" w:type="dxa"/>
            <w:tcBorders>
              <w:bottom w:val="single" w:sz="4" w:space="0" w:color="auto"/>
            </w:tcBorders>
          </w:tcPr>
          <w:p w14:paraId="0369E554" w14:textId="77777777" w:rsidR="009746BE" w:rsidRDefault="009746BE" w:rsidP="009746BE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lectron exposure (e–/Å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A658BE" w14:textId="1EADB631" w:rsidR="009746BE" w:rsidRPr="00752EC3" w:rsidRDefault="009746BE" w:rsidP="009746B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</w:tcPr>
          <w:p w14:paraId="108F7AFF" w14:textId="60EAE028" w:rsidR="009746BE" w:rsidRPr="00752EC3" w:rsidRDefault="009746BE" w:rsidP="009746B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6C65960" w14:textId="0238F8F7" w:rsidR="009746BE" w:rsidRPr="00752EC3" w:rsidRDefault="009746BE" w:rsidP="009746B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6AE7DA90" w14:textId="5EB3D0A1" w:rsidR="009746BE" w:rsidRPr="00752EC3" w:rsidRDefault="009746BE" w:rsidP="009746B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76A6CE08" w14:textId="33579379" w:rsidR="009746BE" w:rsidRPr="00752EC3" w:rsidRDefault="009746BE" w:rsidP="009746B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52E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0</w:t>
            </w:r>
          </w:p>
        </w:tc>
      </w:tr>
      <w:tr w:rsidR="009746BE" w14:paraId="0EB6CA04" w14:textId="705EE0DF" w:rsidTr="00480C8D">
        <w:trPr>
          <w:trHeight w:val="22"/>
        </w:trPr>
        <w:tc>
          <w:tcPr>
            <w:tcW w:w="2689" w:type="dxa"/>
            <w:tcBorders>
              <w:top w:val="single" w:sz="4" w:space="0" w:color="auto"/>
            </w:tcBorders>
          </w:tcPr>
          <w:p w14:paraId="7DCBA44D" w14:textId="77777777" w:rsidR="009746BE" w:rsidRDefault="009746BE" w:rsidP="009746BE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focus range (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A8A33A" w14:textId="1B0CA3FA" w:rsidR="009746BE" w:rsidRDefault="006D5CE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="009746BE" w:rsidRPr="001D65B1">
              <w:rPr>
                <w:rFonts w:ascii="Arial" w:eastAsia="Arial" w:hAnsi="Arial" w:cs="Arial"/>
                <w:color w:val="000000"/>
                <w:sz w:val="22"/>
                <w:szCs w:val="22"/>
              </w:rPr>
              <w:t>0.8-2.5</w:t>
            </w:r>
          </w:p>
        </w:tc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</w:tcPr>
          <w:p w14:paraId="086B12A4" w14:textId="4EFB74A1" w:rsidR="009746BE" w:rsidRDefault="006D5CE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="009746BE">
              <w:rPr>
                <w:rFonts w:ascii="Arial" w:eastAsia="Arial" w:hAnsi="Arial" w:cs="Arial"/>
                <w:color w:val="000000"/>
                <w:sz w:val="22"/>
                <w:szCs w:val="22"/>
              </w:rPr>
              <w:t>0.8-2.5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9839CC1" w14:textId="1FB610EB" w:rsidR="009746BE" w:rsidRDefault="006D5CE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="009746BE" w:rsidRPr="001D65B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9746BE"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  <w:r w:rsidR="009746BE" w:rsidRPr="001D65B1">
              <w:rPr>
                <w:rFonts w:ascii="Arial" w:eastAsia="Arial" w:hAnsi="Arial" w:cs="Arial"/>
                <w:color w:val="000000"/>
                <w:sz w:val="22"/>
                <w:szCs w:val="22"/>
              </w:rPr>
              <w:t>-2.</w:t>
            </w:r>
            <w:r w:rsidR="009746BE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57884B99" w14:textId="26B3C557" w:rsidR="009746BE" w:rsidRDefault="006D5CE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="009746BE"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  <w:r w:rsidR="009746BE" w:rsidRPr="001D65B1">
              <w:rPr>
                <w:rFonts w:ascii="Arial" w:eastAsia="Arial" w:hAnsi="Arial" w:cs="Arial"/>
                <w:color w:val="000000"/>
                <w:sz w:val="22"/>
                <w:szCs w:val="22"/>
              </w:rPr>
              <w:t>-2.</w:t>
            </w:r>
            <w:r w:rsidR="009746BE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07A9193C" w14:textId="59A65666" w:rsidR="009746BE" w:rsidRDefault="006D5CE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="009746BE" w:rsidRPr="001D65B1">
              <w:rPr>
                <w:rFonts w:ascii="Arial" w:eastAsia="Arial" w:hAnsi="Arial" w:cs="Arial"/>
                <w:color w:val="000000"/>
                <w:sz w:val="22"/>
                <w:szCs w:val="22"/>
              </w:rPr>
              <w:t>0.8-2.</w:t>
            </w:r>
            <w:r w:rsidR="009746BE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746BE" w14:paraId="3396CDD1" w14:textId="4025A32E" w:rsidTr="00480C8D">
        <w:trPr>
          <w:trHeight w:val="22"/>
        </w:trPr>
        <w:tc>
          <w:tcPr>
            <w:tcW w:w="2689" w:type="dxa"/>
          </w:tcPr>
          <w:p w14:paraId="1570A3EB" w14:textId="77777777" w:rsidR="009746BE" w:rsidRDefault="009746BE" w:rsidP="009746BE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ixel size (Å)</w:t>
            </w:r>
          </w:p>
        </w:tc>
        <w:tc>
          <w:tcPr>
            <w:tcW w:w="2268" w:type="dxa"/>
          </w:tcPr>
          <w:p w14:paraId="1881FCAA" w14:textId="0F8BE360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</w:tcPr>
          <w:p w14:paraId="1D4D2525" w14:textId="118AE50E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59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5A18C835" w14:textId="76274214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15A647CC" w14:textId="5FCDAAEA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</w:tcPr>
          <w:p w14:paraId="2EE5212B" w14:textId="2CB7AC95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</w:tr>
      <w:tr w:rsidR="009746BE" w14:paraId="38304418" w14:textId="22943457" w:rsidTr="00480C8D">
        <w:trPr>
          <w:trHeight w:val="22"/>
        </w:trPr>
        <w:tc>
          <w:tcPr>
            <w:tcW w:w="2689" w:type="dxa"/>
          </w:tcPr>
          <w:p w14:paraId="3B628871" w14:textId="77777777" w:rsidR="009746BE" w:rsidRDefault="009746BE" w:rsidP="009746BE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ymmetry imposed</w:t>
            </w:r>
          </w:p>
        </w:tc>
        <w:tc>
          <w:tcPr>
            <w:tcW w:w="2268" w:type="dxa"/>
          </w:tcPr>
          <w:p w14:paraId="5F3AFC3F" w14:textId="049E960C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256F6">
              <w:rPr>
                <w:rFonts w:ascii="Arial" w:eastAsia="Arial" w:hAnsi="Arial" w:cs="Arial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</w:tcPr>
          <w:p w14:paraId="4E1935C2" w14:textId="4DC6D089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042F6720" w14:textId="537F0832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256F6">
              <w:rPr>
                <w:rFonts w:ascii="Arial" w:eastAsia="Arial" w:hAnsi="Arial" w:cs="Arial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2187F6DD" w14:textId="4A030B8C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256F6">
              <w:rPr>
                <w:rFonts w:ascii="Arial" w:eastAsia="Arial" w:hAnsi="Arial" w:cs="Arial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</w:tcPr>
          <w:p w14:paraId="67503681" w14:textId="0CA00960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256F6">
              <w:rPr>
                <w:rFonts w:ascii="Arial" w:eastAsia="Arial" w:hAnsi="Arial" w:cs="Arial"/>
                <w:color w:val="000000"/>
                <w:sz w:val="22"/>
                <w:szCs w:val="22"/>
              </w:rPr>
              <w:t>C1</w:t>
            </w:r>
          </w:p>
        </w:tc>
      </w:tr>
      <w:tr w:rsidR="009746BE" w14:paraId="22E7A3D3" w14:textId="25A24CFD" w:rsidTr="00480C8D">
        <w:trPr>
          <w:trHeight w:val="22"/>
        </w:trPr>
        <w:tc>
          <w:tcPr>
            <w:tcW w:w="2689" w:type="dxa"/>
          </w:tcPr>
          <w:p w14:paraId="2EB126C9" w14:textId="77777777" w:rsidR="009746BE" w:rsidRDefault="009746BE" w:rsidP="009746BE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itial particle images (no.)</w:t>
            </w:r>
          </w:p>
        </w:tc>
        <w:tc>
          <w:tcPr>
            <w:tcW w:w="2268" w:type="dxa"/>
          </w:tcPr>
          <w:p w14:paraId="19EF28D6" w14:textId="4FD3AE0C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679C5">
              <w:rPr>
                <w:rFonts w:ascii="Arial" w:eastAsia="Arial" w:hAnsi="Arial" w:cs="Arial"/>
                <w:color w:val="000000"/>
                <w:sz w:val="22"/>
                <w:szCs w:val="22"/>
              </w:rPr>
              <w:t>837 875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5D29AD3B" w14:textId="487415C6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679C5">
              <w:rPr>
                <w:rFonts w:ascii="Arial" w:eastAsia="Arial" w:hAnsi="Arial" w:cs="Arial"/>
                <w:color w:val="000000"/>
                <w:sz w:val="22"/>
                <w:szCs w:val="22"/>
              </w:rPr>
              <w:t>269 12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28FED44" w14:textId="4C22AB35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679C5">
              <w:rPr>
                <w:rFonts w:ascii="Arial" w:eastAsia="Arial" w:hAnsi="Arial" w:cs="Arial"/>
                <w:color w:val="000000"/>
                <w:sz w:val="22"/>
                <w:szCs w:val="22"/>
              </w:rPr>
              <w:t>1 144 959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98E96D9" w14:textId="27A8EF8C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679C5">
              <w:rPr>
                <w:rFonts w:ascii="Arial" w:eastAsia="Arial" w:hAnsi="Arial" w:cs="Arial"/>
                <w:color w:val="000000"/>
                <w:sz w:val="22"/>
                <w:szCs w:val="22"/>
              </w:rPr>
              <w:t>878 099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5FE90001" w14:textId="5A0D7169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679C5">
              <w:rPr>
                <w:rFonts w:ascii="Arial" w:eastAsia="Arial" w:hAnsi="Arial" w:cs="Arial"/>
                <w:color w:val="000000"/>
                <w:sz w:val="22"/>
                <w:szCs w:val="22"/>
              </w:rPr>
              <w:t>640 795</w:t>
            </w:r>
          </w:p>
        </w:tc>
      </w:tr>
      <w:tr w:rsidR="009746BE" w14:paraId="17FD3CAD" w14:textId="143F06A7" w:rsidTr="00480C8D">
        <w:trPr>
          <w:trHeight w:val="22"/>
        </w:trPr>
        <w:tc>
          <w:tcPr>
            <w:tcW w:w="2689" w:type="dxa"/>
          </w:tcPr>
          <w:p w14:paraId="2B84A501" w14:textId="77777777" w:rsidR="009746BE" w:rsidRDefault="009746BE" w:rsidP="009746BE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nal particle images (no.)</w:t>
            </w:r>
          </w:p>
        </w:tc>
        <w:tc>
          <w:tcPr>
            <w:tcW w:w="2268" w:type="dxa"/>
          </w:tcPr>
          <w:p w14:paraId="6563A953" w14:textId="5E694A69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679C5">
              <w:rPr>
                <w:rFonts w:ascii="Arial" w:eastAsia="Arial" w:hAnsi="Arial" w:cs="Arial"/>
                <w:color w:val="000000"/>
                <w:sz w:val="22"/>
                <w:szCs w:val="22"/>
              </w:rPr>
              <w:t>94 718</w:t>
            </w:r>
          </w:p>
        </w:tc>
        <w:tc>
          <w:tcPr>
            <w:tcW w:w="2409" w:type="dxa"/>
          </w:tcPr>
          <w:p w14:paraId="1ABAD88E" w14:textId="130DA808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679C5">
              <w:rPr>
                <w:rFonts w:ascii="Arial" w:eastAsia="Arial" w:hAnsi="Arial" w:cs="Arial"/>
                <w:color w:val="000000"/>
                <w:sz w:val="22"/>
                <w:szCs w:val="22"/>
              </w:rPr>
              <w:t>52 640</w:t>
            </w:r>
          </w:p>
        </w:tc>
        <w:tc>
          <w:tcPr>
            <w:tcW w:w="2268" w:type="dxa"/>
          </w:tcPr>
          <w:p w14:paraId="0D12741D" w14:textId="18BA0544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679C5">
              <w:rPr>
                <w:rFonts w:ascii="Arial" w:eastAsia="Arial" w:hAnsi="Arial" w:cs="Arial"/>
                <w:color w:val="000000"/>
                <w:sz w:val="22"/>
                <w:szCs w:val="22"/>
              </w:rPr>
              <w:t>87</w:t>
            </w:r>
            <w:r w:rsidR="00E32C7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7679C5">
              <w:rPr>
                <w:rFonts w:ascii="Arial" w:eastAsia="Arial" w:hAnsi="Arial" w:cs="Arial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2127" w:type="dxa"/>
          </w:tcPr>
          <w:p w14:paraId="5FCA0EE8" w14:textId="70BC3DD4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679C5">
              <w:rPr>
                <w:rFonts w:ascii="Arial" w:eastAsia="Arial" w:hAnsi="Arial" w:cs="Arial"/>
                <w:color w:val="000000"/>
                <w:sz w:val="22"/>
                <w:szCs w:val="22"/>
              </w:rPr>
              <w:t>80 674</w:t>
            </w:r>
          </w:p>
        </w:tc>
        <w:tc>
          <w:tcPr>
            <w:tcW w:w="2409" w:type="dxa"/>
          </w:tcPr>
          <w:p w14:paraId="32E3785A" w14:textId="7CE4C679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679C5">
              <w:rPr>
                <w:rFonts w:ascii="Arial" w:eastAsia="Arial" w:hAnsi="Arial" w:cs="Arial"/>
                <w:color w:val="000000"/>
                <w:sz w:val="22"/>
                <w:szCs w:val="22"/>
              </w:rPr>
              <w:t>103 496</w:t>
            </w:r>
          </w:p>
        </w:tc>
      </w:tr>
      <w:tr w:rsidR="009746BE" w14:paraId="3E67E382" w14:textId="7C79F500" w:rsidTr="00480C8D">
        <w:trPr>
          <w:trHeight w:val="22"/>
        </w:trPr>
        <w:tc>
          <w:tcPr>
            <w:tcW w:w="2689" w:type="dxa"/>
          </w:tcPr>
          <w:p w14:paraId="690D7EE7" w14:textId="77777777" w:rsidR="009746BE" w:rsidRDefault="009746BE" w:rsidP="009746BE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p resolution (Å)</w:t>
            </w:r>
          </w:p>
        </w:tc>
        <w:tc>
          <w:tcPr>
            <w:tcW w:w="2268" w:type="dxa"/>
          </w:tcPr>
          <w:p w14:paraId="7BBE469D" w14:textId="6ECD1D16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2409" w:type="dxa"/>
          </w:tcPr>
          <w:p w14:paraId="45CA5DC0" w14:textId="7D5D784F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2268" w:type="dxa"/>
          </w:tcPr>
          <w:p w14:paraId="7F7B75EC" w14:textId="4DE5C0F0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</w:t>
            </w:r>
            <w:r w:rsidR="007679C5">
              <w:rPr>
                <w:rFonts w:ascii="Arial" w:eastAsia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7" w:type="dxa"/>
          </w:tcPr>
          <w:p w14:paraId="613FD5C2" w14:textId="5949C35A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2409" w:type="dxa"/>
          </w:tcPr>
          <w:p w14:paraId="48239564" w14:textId="1953FAA2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</w:t>
            </w:r>
          </w:p>
        </w:tc>
      </w:tr>
      <w:tr w:rsidR="007679C5" w14:paraId="48273225" w14:textId="6D9837D3" w:rsidTr="00480C8D">
        <w:trPr>
          <w:trHeight w:val="22"/>
        </w:trPr>
        <w:tc>
          <w:tcPr>
            <w:tcW w:w="2689" w:type="dxa"/>
          </w:tcPr>
          <w:p w14:paraId="328FC6F9" w14:textId="77777777" w:rsidR="007679C5" w:rsidRDefault="007679C5" w:rsidP="007679C5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FSC threshold</w:t>
            </w:r>
          </w:p>
        </w:tc>
        <w:tc>
          <w:tcPr>
            <w:tcW w:w="2268" w:type="dxa"/>
          </w:tcPr>
          <w:p w14:paraId="3D2211CF" w14:textId="51657F3E" w:rsidR="007679C5" w:rsidRDefault="007679C5" w:rsidP="007679C5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2409" w:type="dxa"/>
          </w:tcPr>
          <w:p w14:paraId="50D102A4" w14:textId="535EF30D" w:rsidR="007679C5" w:rsidRDefault="007679C5" w:rsidP="007679C5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2268" w:type="dxa"/>
          </w:tcPr>
          <w:p w14:paraId="7D5F32A7" w14:textId="006D4E14" w:rsidR="007679C5" w:rsidRDefault="007679C5" w:rsidP="007679C5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2127" w:type="dxa"/>
          </w:tcPr>
          <w:p w14:paraId="1CB48052" w14:textId="7C5914E0" w:rsidR="007679C5" w:rsidRDefault="007679C5" w:rsidP="007679C5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2409" w:type="dxa"/>
          </w:tcPr>
          <w:p w14:paraId="297D82F3" w14:textId="0082DDC0" w:rsidR="007679C5" w:rsidRDefault="007679C5" w:rsidP="007679C5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3</w:t>
            </w:r>
          </w:p>
        </w:tc>
      </w:tr>
      <w:tr w:rsidR="009746BE" w14:paraId="310B3B08" w14:textId="0E0C8E4B" w:rsidTr="00480C8D">
        <w:trPr>
          <w:trHeight w:val="22"/>
        </w:trPr>
        <w:tc>
          <w:tcPr>
            <w:tcW w:w="2689" w:type="dxa"/>
          </w:tcPr>
          <w:p w14:paraId="22BB8A7D" w14:textId="77777777" w:rsidR="009746BE" w:rsidRDefault="009746BE" w:rsidP="009746BE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F98ED82" w14:textId="77777777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</w:tcPr>
          <w:p w14:paraId="0FBC971C" w14:textId="5F11F961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0FDBB67" w14:textId="77777777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</w:tcPr>
          <w:p w14:paraId="74B7EDF5" w14:textId="77777777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</w:tcPr>
          <w:p w14:paraId="05BF6025" w14:textId="77777777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746BE" w14:paraId="7C9EEB3B" w14:textId="41A77C4C" w:rsidTr="00480C8D">
        <w:tc>
          <w:tcPr>
            <w:tcW w:w="2689" w:type="dxa"/>
          </w:tcPr>
          <w:p w14:paraId="16E468DE" w14:textId="77777777" w:rsidR="009746BE" w:rsidRDefault="009746BE" w:rsidP="009746BE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finement</w:t>
            </w:r>
          </w:p>
        </w:tc>
        <w:tc>
          <w:tcPr>
            <w:tcW w:w="2268" w:type="dxa"/>
          </w:tcPr>
          <w:p w14:paraId="79F3454E" w14:textId="77777777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</w:tcPr>
          <w:p w14:paraId="5397C0A6" w14:textId="38DC63F3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FC67C63" w14:textId="77777777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</w:tcPr>
          <w:p w14:paraId="1F7989F3" w14:textId="77777777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</w:tcPr>
          <w:p w14:paraId="12CAF32F" w14:textId="77777777" w:rsidR="009746BE" w:rsidRDefault="009746B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746BE" w14:paraId="3E395637" w14:textId="4473A206" w:rsidTr="00480C8D">
        <w:tc>
          <w:tcPr>
            <w:tcW w:w="2689" w:type="dxa"/>
          </w:tcPr>
          <w:p w14:paraId="77B32DA4" w14:textId="77777777" w:rsidR="009746BE" w:rsidRDefault="009746BE" w:rsidP="009746BE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itial model used (PDB code)</w:t>
            </w:r>
          </w:p>
        </w:tc>
        <w:tc>
          <w:tcPr>
            <w:tcW w:w="2268" w:type="dxa"/>
          </w:tcPr>
          <w:p w14:paraId="6F3D5EB5" w14:textId="624DB3EB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09" w:type="dxa"/>
          </w:tcPr>
          <w:p w14:paraId="2FEAEC7B" w14:textId="1D3C77AE" w:rsidR="009746BE" w:rsidRDefault="00BD103A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D103A">
              <w:rPr>
                <w:rFonts w:ascii="Arial" w:eastAsia="Arial" w:hAnsi="Arial" w:cs="Arial"/>
                <w:color w:val="000000"/>
                <w:sz w:val="22"/>
                <w:szCs w:val="22"/>
              </w:rPr>
              <w:t>7QO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Pr="00BD103A">
              <w:rPr>
                <w:rFonts w:ascii="Arial" w:eastAsia="Arial" w:hAnsi="Arial" w:cs="Arial"/>
                <w:color w:val="000000"/>
                <w:sz w:val="22"/>
                <w:szCs w:val="22"/>
              </w:rPr>
              <w:t>7FDK</w:t>
            </w:r>
          </w:p>
        </w:tc>
        <w:tc>
          <w:tcPr>
            <w:tcW w:w="2268" w:type="dxa"/>
          </w:tcPr>
          <w:p w14:paraId="627F06EB" w14:textId="37414743" w:rsidR="009746BE" w:rsidRDefault="00A6576D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6576D">
              <w:rPr>
                <w:rFonts w:ascii="Arial" w:eastAsia="Arial" w:hAnsi="Arial" w:cs="Arial"/>
                <w:color w:val="000000"/>
                <w:sz w:val="22"/>
                <w:szCs w:val="22"/>
              </w:rPr>
              <w:t>7QO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Pr="00A6576D">
              <w:rPr>
                <w:rFonts w:ascii="Arial" w:eastAsia="Arial" w:hAnsi="Arial" w:cs="Arial"/>
                <w:color w:val="000000"/>
                <w:sz w:val="22"/>
                <w:szCs w:val="22"/>
              </w:rPr>
              <w:t>7FDG</w:t>
            </w:r>
          </w:p>
        </w:tc>
        <w:tc>
          <w:tcPr>
            <w:tcW w:w="2127" w:type="dxa"/>
          </w:tcPr>
          <w:p w14:paraId="719E0CB8" w14:textId="326B4530" w:rsidR="009746BE" w:rsidRDefault="00BD103A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D103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409" w:type="dxa"/>
          </w:tcPr>
          <w:p w14:paraId="45B467B4" w14:textId="5BAEF72F" w:rsidR="009746BE" w:rsidRDefault="007679C5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9746BE" w14:paraId="7A21EA10" w14:textId="76ED4C98" w:rsidTr="00480C8D">
        <w:tc>
          <w:tcPr>
            <w:tcW w:w="2689" w:type="dxa"/>
          </w:tcPr>
          <w:p w14:paraId="38AD4496" w14:textId="77777777" w:rsidR="009746BE" w:rsidRDefault="009746BE" w:rsidP="009746BE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p sharpening B factor (Å2)</w:t>
            </w:r>
          </w:p>
        </w:tc>
        <w:tc>
          <w:tcPr>
            <w:tcW w:w="2268" w:type="dxa"/>
          </w:tcPr>
          <w:p w14:paraId="316FE24E" w14:textId="34C8497D" w:rsidR="009746BE" w:rsidRDefault="008B1700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8.4</w:t>
            </w:r>
          </w:p>
        </w:tc>
        <w:tc>
          <w:tcPr>
            <w:tcW w:w="2409" w:type="dxa"/>
          </w:tcPr>
          <w:p w14:paraId="6A2D08B4" w14:textId="76434E3C" w:rsidR="009746BE" w:rsidRDefault="00BB1423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35.8</w:t>
            </w:r>
          </w:p>
        </w:tc>
        <w:tc>
          <w:tcPr>
            <w:tcW w:w="2268" w:type="dxa"/>
          </w:tcPr>
          <w:p w14:paraId="5CB3D5E7" w14:textId="6B5EBF9A" w:rsidR="009746BE" w:rsidRDefault="00BB1423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8.8</w:t>
            </w:r>
          </w:p>
        </w:tc>
        <w:tc>
          <w:tcPr>
            <w:tcW w:w="2127" w:type="dxa"/>
          </w:tcPr>
          <w:p w14:paraId="5210C50A" w14:textId="183F4868" w:rsidR="009746BE" w:rsidRDefault="005B794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3.1</w:t>
            </w:r>
          </w:p>
        </w:tc>
        <w:tc>
          <w:tcPr>
            <w:tcW w:w="2409" w:type="dxa"/>
          </w:tcPr>
          <w:p w14:paraId="2316CB8F" w14:textId="0F54B5E7" w:rsidR="009746BE" w:rsidRDefault="005B794E" w:rsidP="009746BE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6.6</w:t>
            </w:r>
          </w:p>
        </w:tc>
      </w:tr>
      <w:tr w:rsidR="00E24D3B" w14:paraId="7ABFF3B1" w14:textId="0BED99BE" w:rsidTr="00480C8D">
        <w:tc>
          <w:tcPr>
            <w:tcW w:w="2689" w:type="dxa"/>
          </w:tcPr>
          <w:p w14:paraId="021D5E47" w14:textId="77777777" w:rsidR="00E24D3B" w:rsidRPr="00ED3648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  <w:lang w:val="fr-CH"/>
              </w:rPr>
            </w:pPr>
            <w:r w:rsidRPr="00ED3648">
              <w:rPr>
                <w:rFonts w:ascii="Arial" w:eastAsia="Arial" w:hAnsi="Arial" w:cs="Arial"/>
                <w:color w:val="000000"/>
                <w:sz w:val="22"/>
                <w:szCs w:val="22"/>
                <w:lang w:val="fr-CH"/>
              </w:rPr>
              <w:t>Model composition</w:t>
            </w:r>
          </w:p>
          <w:p w14:paraId="3BB68403" w14:textId="77777777" w:rsidR="00E24D3B" w:rsidRPr="00ED3648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  <w:lang w:val="fr-CH"/>
              </w:rPr>
            </w:pPr>
            <w:r w:rsidRPr="00ED3648">
              <w:rPr>
                <w:rFonts w:ascii="Arial" w:eastAsia="Arial" w:hAnsi="Arial" w:cs="Arial"/>
                <w:color w:val="000000"/>
                <w:sz w:val="22"/>
                <w:szCs w:val="22"/>
                <w:lang w:val="fr-CH"/>
              </w:rPr>
              <w:t xml:space="preserve">    Non-</w:t>
            </w:r>
            <w:proofErr w:type="spellStart"/>
            <w:r w:rsidRPr="00ED3648">
              <w:rPr>
                <w:rFonts w:ascii="Arial" w:eastAsia="Arial" w:hAnsi="Arial" w:cs="Arial"/>
                <w:color w:val="000000"/>
                <w:sz w:val="22"/>
                <w:szCs w:val="22"/>
                <w:lang w:val="fr-CH"/>
              </w:rPr>
              <w:t>hydrogen</w:t>
            </w:r>
            <w:proofErr w:type="spellEnd"/>
            <w:r w:rsidRPr="00ED3648">
              <w:rPr>
                <w:rFonts w:ascii="Arial" w:eastAsia="Arial" w:hAnsi="Arial" w:cs="Arial"/>
                <w:color w:val="000000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00ED3648">
              <w:rPr>
                <w:rFonts w:ascii="Arial" w:eastAsia="Arial" w:hAnsi="Arial" w:cs="Arial"/>
                <w:color w:val="000000"/>
                <w:sz w:val="22"/>
                <w:szCs w:val="22"/>
                <w:lang w:val="fr-CH"/>
              </w:rPr>
              <w:t>atoms</w:t>
            </w:r>
            <w:proofErr w:type="spellEnd"/>
          </w:p>
          <w:p w14:paraId="06D52A37" w14:textId="709CD5E4" w:rsidR="00E24D3B" w:rsidRPr="00ED3648" w:rsidRDefault="00E24D3B" w:rsidP="004973B6">
            <w:pPr>
              <w:ind w:firstLine="240"/>
              <w:rPr>
                <w:rFonts w:ascii="Arial" w:eastAsia="Arial" w:hAnsi="Arial" w:cs="Arial"/>
                <w:color w:val="000000"/>
                <w:sz w:val="22"/>
                <w:szCs w:val="22"/>
                <w:lang w:val="fr-CH"/>
              </w:rPr>
            </w:pPr>
            <w:proofErr w:type="spellStart"/>
            <w:r w:rsidRPr="00ED3648">
              <w:rPr>
                <w:rFonts w:ascii="Arial" w:eastAsia="Arial" w:hAnsi="Arial" w:cs="Arial"/>
                <w:color w:val="000000"/>
                <w:sz w:val="22"/>
                <w:szCs w:val="22"/>
                <w:lang w:val="fr-CH"/>
              </w:rPr>
              <w:t>Protein</w:t>
            </w:r>
            <w:proofErr w:type="spellEnd"/>
            <w:r w:rsidRPr="00ED3648">
              <w:rPr>
                <w:rFonts w:ascii="Arial" w:eastAsia="Arial" w:hAnsi="Arial" w:cs="Arial"/>
                <w:color w:val="000000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00ED3648">
              <w:rPr>
                <w:rFonts w:ascii="Arial" w:eastAsia="Arial" w:hAnsi="Arial" w:cs="Arial"/>
                <w:color w:val="000000"/>
                <w:sz w:val="22"/>
                <w:szCs w:val="22"/>
                <w:lang w:val="fr-CH"/>
              </w:rPr>
              <w:t>residues</w:t>
            </w:r>
            <w:proofErr w:type="spellEnd"/>
          </w:p>
          <w:p w14:paraId="3AC1407F" w14:textId="77777777" w:rsidR="00E24D3B" w:rsidRDefault="00E24D3B" w:rsidP="00E24D3B">
            <w:pPr>
              <w:ind w:firstLine="2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ater</w:t>
            </w:r>
          </w:p>
          <w:p w14:paraId="22D40AAD" w14:textId="77777777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Ligands</w:t>
            </w:r>
          </w:p>
        </w:tc>
        <w:tc>
          <w:tcPr>
            <w:tcW w:w="2268" w:type="dxa"/>
          </w:tcPr>
          <w:p w14:paraId="56DB0B81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C553905" w14:textId="102D5723" w:rsidR="00E24D3B" w:rsidRDefault="00AC512C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93</w:t>
            </w:r>
          </w:p>
          <w:p w14:paraId="3047C8B2" w14:textId="728A65B0" w:rsidR="00E24D3B" w:rsidRDefault="00E24D3B" w:rsidP="004973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8</w:t>
            </w:r>
          </w:p>
          <w:p w14:paraId="4CEB0EBC" w14:textId="548E4364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  <w:p w14:paraId="2006C5B4" w14:textId="1A0871ED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G:6</w:t>
            </w:r>
            <w:r w:rsidR="00CC6C4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ZN:1</w:t>
            </w:r>
          </w:p>
        </w:tc>
        <w:tc>
          <w:tcPr>
            <w:tcW w:w="2409" w:type="dxa"/>
          </w:tcPr>
          <w:p w14:paraId="7D081638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3A495882" w14:textId="0BB5ECB1" w:rsidR="00E24D3B" w:rsidRDefault="00A1411E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21</w:t>
            </w:r>
          </w:p>
          <w:p w14:paraId="50CFBB51" w14:textId="6499EECD" w:rsidR="00E24D3B" w:rsidRDefault="003C277F" w:rsidP="004973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7</w:t>
            </w:r>
          </w:p>
          <w:p w14:paraId="4C51F70E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  <w:p w14:paraId="46D209A0" w14:textId="2A6BFA36" w:rsidR="00E24D3B" w:rsidRDefault="004973B6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G:</w:t>
            </w:r>
            <w:r w:rsidR="003C277F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68" w:type="dxa"/>
          </w:tcPr>
          <w:p w14:paraId="1B551634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A419339" w14:textId="2208A740" w:rsidR="00E24D3B" w:rsidRDefault="00511886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40</w:t>
            </w:r>
          </w:p>
          <w:p w14:paraId="5E16C154" w14:textId="1DC09826" w:rsidR="00E24D3B" w:rsidRDefault="00F3331B" w:rsidP="004973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7</w:t>
            </w:r>
          </w:p>
          <w:p w14:paraId="2A03A748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  <w:p w14:paraId="2274ED4A" w14:textId="22C30758" w:rsidR="00E24D3B" w:rsidRDefault="004973B6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G:</w:t>
            </w:r>
            <w:r w:rsidR="00F3331B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7" w:type="dxa"/>
          </w:tcPr>
          <w:p w14:paraId="3B0AD67E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9D37C89" w14:textId="5270E97C" w:rsidR="00E24D3B" w:rsidRDefault="005713ED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4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  <w:p w14:paraId="678513E1" w14:textId="4066291C" w:rsidR="00E24D3B" w:rsidRDefault="005713ED" w:rsidP="004973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9</w:t>
            </w:r>
          </w:p>
          <w:p w14:paraId="77587B92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  <w:p w14:paraId="5E9C794E" w14:textId="0D817ABF" w:rsidR="00E24D3B" w:rsidRDefault="004973B6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G:</w:t>
            </w:r>
            <w:r w:rsidR="005713ED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9" w:type="dxa"/>
          </w:tcPr>
          <w:p w14:paraId="70BD08DA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1F097E58" w14:textId="5266DF91" w:rsidR="00E24D3B" w:rsidRDefault="003B695C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58</w:t>
            </w:r>
          </w:p>
          <w:p w14:paraId="32011A6D" w14:textId="140D29EA" w:rsidR="00E24D3B" w:rsidRDefault="003B695C" w:rsidP="004973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9</w:t>
            </w:r>
          </w:p>
          <w:p w14:paraId="6F5F9765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  <w:p w14:paraId="60BF9E24" w14:textId="1EFDCDCA" w:rsidR="00E24D3B" w:rsidRDefault="004973B6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G:</w:t>
            </w:r>
            <w:r w:rsidR="003B695C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E24D3B" w14:paraId="4A6A41B0" w14:textId="02AC4DDC" w:rsidTr="00480C8D">
        <w:trPr>
          <w:trHeight w:val="1626"/>
        </w:trPr>
        <w:tc>
          <w:tcPr>
            <w:tcW w:w="2689" w:type="dxa"/>
          </w:tcPr>
          <w:p w14:paraId="30F4B5E7" w14:textId="17A20407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lastRenderedPageBreak/>
              <w:t>B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factors (Å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  <w:r w:rsidR="003512C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lowest</w:t>
            </w:r>
            <w:r w:rsidR="005D1830">
              <w:rPr>
                <w:rFonts w:ascii="Arial" w:eastAsia="Arial" w:hAnsi="Arial" w:cs="Arial"/>
                <w:color w:val="000000"/>
                <w:sz w:val="22"/>
                <w:szCs w:val="22"/>
              </w:rPr>
              <w:t>/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highest</w:t>
            </w:r>
            <w:r w:rsidR="005D1830">
              <w:rPr>
                <w:rFonts w:ascii="Arial" w:eastAsia="Arial" w:hAnsi="Arial" w:cs="Arial"/>
                <w:color w:val="000000"/>
                <w:sz w:val="22"/>
                <w:szCs w:val="22"/>
              </w:rPr>
              <w:t>/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mean</w:t>
            </w:r>
            <w:r w:rsidR="003512C4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  <w:p w14:paraId="295CD89A" w14:textId="0290A2F5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Protein</w:t>
            </w:r>
          </w:p>
          <w:p w14:paraId="5DB128F9" w14:textId="77777777" w:rsidR="00867001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  <w:p w14:paraId="4F0F1E54" w14:textId="7288C9F4" w:rsidR="00E24D3B" w:rsidRDefault="00867001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 w:rsidR="00E24D3B">
              <w:rPr>
                <w:rFonts w:ascii="Arial" w:eastAsia="Arial" w:hAnsi="Arial" w:cs="Arial"/>
                <w:color w:val="000000"/>
                <w:sz w:val="22"/>
                <w:szCs w:val="22"/>
              </w:rPr>
              <w:t>Ligands</w:t>
            </w:r>
          </w:p>
          <w:p w14:paraId="587E0CE9" w14:textId="77777777" w:rsidR="0092599C" w:rsidRDefault="0092599C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69EE573F" w14:textId="31121B8F" w:rsidR="0092599C" w:rsidRDefault="0092599C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  <w:r w:rsidR="005D183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Water </w:t>
            </w:r>
          </w:p>
        </w:tc>
        <w:tc>
          <w:tcPr>
            <w:tcW w:w="2268" w:type="dxa"/>
          </w:tcPr>
          <w:p w14:paraId="37B02299" w14:textId="77777777" w:rsidR="00E24D3B" w:rsidRDefault="00E24D3B" w:rsidP="00F333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7B2C1BB9" w14:textId="540FF498" w:rsidR="00E24D3B" w:rsidRDefault="00AC512C" w:rsidP="00F333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76/204.34/80.80</w:t>
            </w:r>
          </w:p>
          <w:p w14:paraId="7FEF5380" w14:textId="77777777" w:rsidR="0092599C" w:rsidRDefault="0092599C" w:rsidP="00F333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663087BC" w14:textId="4CC8C3F2" w:rsidR="00E24D3B" w:rsidRDefault="00AC512C" w:rsidP="00F333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.05/134.60/103.02</w:t>
            </w:r>
          </w:p>
          <w:p w14:paraId="78A58BD8" w14:textId="77777777" w:rsidR="0092599C" w:rsidRDefault="0092599C" w:rsidP="00F333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7E1785D7" w14:textId="15DE3071" w:rsidR="00E24D3B" w:rsidRDefault="00AC512C" w:rsidP="00F333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58/6.58/6.58</w:t>
            </w:r>
          </w:p>
        </w:tc>
        <w:tc>
          <w:tcPr>
            <w:tcW w:w="2409" w:type="dxa"/>
          </w:tcPr>
          <w:p w14:paraId="591AEFC2" w14:textId="77777777" w:rsidR="00E24D3B" w:rsidRDefault="00E24D3B" w:rsidP="00F333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796CB93E" w14:textId="02754D89" w:rsidR="00E24D3B" w:rsidRDefault="00A1411E" w:rsidP="00F333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.88</w:t>
            </w:r>
            <w:r w:rsidR="00E24D3B">
              <w:rPr>
                <w:rFonts w:ascii="Arial" w:eastAsia="Arial" w:hAnsi="Arial" w:cs="Arial"/>
                <w:color w:val="000000"/>
                <w:sz w:val="22"/>
                <w:szCs w:val="22"/>
              </w:rPr>
              <w:t>/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1.28</w:t>
            </w:r>
            <w:r w:rsidR="00E24D3B">
              <w:rPr>
                <w:rFonts w:ascii="Arial" w:eastAsia="Arial" w:hAnsi="Arial" w:cs="Arial"/>
                <w:color w:val="000000"/>
                <w:sz w:val="22"/>
                <w:szCs w:val="22"/>
              </w:rPr>
              <w:t>/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8.61</w:t>
            </w:r>
          </w:p>
          <w:p w14:paraId="0AF6D92A" w14:textId="77777777" w:rsidR="005D1830" w:rsidRDefault="005D1830" w:rsidP="00F333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1BF84A1B" w14:textId="64BB5E38" w:rsidR="00E24D3B" w:rsidRDefault="00A1411E" w:rsidP="00F333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4.44/259.41/206.11</w:t>
            </w:r>
          </w:p>
          <w:p w14:paraId="02615523" w14:textId="77777777" w:rsidR="005D1830" w:rsidRDefault="005D1830" w:rsidP="00F333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76A8F114" w14:textId="3AF5CA5E" w:rsidR="00B97B31" w:rsidRDefault="00B97B31" w:rsidP="00F3331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268" w:type="dxa"/>
          </w:tcPr>
          <w:p w14:paraId="03185BD5" w14:textId="77777777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5887B3C6" w14:textId="6677A288" w:rsidR="00E24D3B" w:rsidRDefault="00511886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478/220.77/92.89</w:t>
            </w:r>
          </w:p>
          <w:p w14:paraId="21089D00" w14:textId="77777777" w:rsidR="004973B6" w:rsidRDefault="004973B6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5C451A7B" w14:textId="7F0C6D25" w:rsidR="00E24D3B" w:rsidRDefault="00511886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.22/118.96/92.25</w:t>
            </w:r>
          </w:p>
          <w:p w14:paraId="79255B61" w14:textId="77777777" w:rsidR="00F3331B" w:rsidRDefault="00F3331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339A8843" w14:textId="629CD29F" w:rsidR="00F3331B" w:rsidRDefault="00F3331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127" w:type="dxa"/>
          </w:tcPr>
          <w:p w14:paraId="2826F132" w14:textId="77777777" w:rsidR="00E24D3B" w:rsidRDefault="00E24D3B" w:rsidP="003B695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78FFCE12" w14:textId="2CB58C43" w:rsidR="00E24D3B" w:rsidRDefault="00AC512C" w:rsidP="003B695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0/194.06/83.54</w:t>
            </w:r>
          </w:p>
          <w:p w14:paraId="40BAFD54" w14:textId="77777777" w:rsidR="004973B6" w:rsidRDefault="004973B6" w:rsidP="003B695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193ADE83" w14:textId="356F8E45" w:rsidR="00E24D3B" w:rsidRDefault="005713ED" w:rsidP="003B695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4.59/130.61/88.56</w:t>
            </w:r>
          </w:p>
          <w:p w14:paraId="2C5EEC42" w14:textId="77777777" w:rsidR="005713ED" w:rsidRDefault="005713ED" w:rsidP="003B695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F52F45F" w14:textId="0EE197DD" w:rsidR="005713ED" w:rsidRDefault="005713ED" w:rsidP="003B695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9" w:type="dxa"/>
          </w:tcPr>
          <w:p w14:paraId="78B09E92" w14:textId="77777777" w:rsidR="00E24D3B" w:rsidRDefault="00E24D3B" w:rsidP="003B695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AC03C9A" w14:textId="3157B894" w:rsidR="00E24D3B" w:rsidRDefault="00AC512C" w:rsidP="003B695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.46/164.34/75.76</w:t>
            </w:r>
          </w:p>
          <w:p w14:paraId="2BE1B9A3" w14:textId="652A62A1" w:rsidR="00E24D3B" w:rsidRDefault="00E24D3B" w:rsidP="003B695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616B79F" w14:textId="3F7140B9" w:rsidR="003B695C" w:rsidRDefault="00AC512C" w:rsidP="003B695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.27/145.17/101.80</w:t>
            </w:r>
          </w:p>
          <w:p w14:paraId="31981BF7" w14:textId="77777777" w:rsidR="003B695C" w:rsidRDefault="003B695C" w:rsidP="003B695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7AE06635" w14:textId="346C1616" w:rsidR="00E24D3B" w:rsidRDefault="003B695C" w:rsidP="003B695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--</w:t>
            </w:r>
          </w:p>
        </w:tc>
      </w:tr>
      <w:tr w:rsidR="00E24D3B" w14:paraId="44CEA11F" w14:textId="025398F3" w:rsidTr="00480C8D">
        <w:tc>
          <w:tcPr>
            <w:tcW w:w="2689" w:type="dxa"/>
          </w:tcPr>
          <w:p w14:paraId="6966E47C" w14:textId="77777777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.m.s.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deviations</w:t>
            </w:r>
          </w:p>
          <w:p w14:paraId="2B586A4D" w14:textId="77777777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Bond lengths (Å)</w:t>
            </w:r>
          </w:p>
          <w:p w14:paraId="79F2CC1C" w14:textId="77777777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Bond angles (°)</w:t>
            </w:r>
          </w:p>
        </w:tc>
        <w:tc>
          <w:tcPr>
            <w:tcW w:w="2268" w:type="dxa"/>
          </w:tcPr>
          <w:p w14:paraId="106975D8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38DA86CF" w14:textId="60057484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)</w:t>
            </w:r>
          </w:p>
          <w:p w14:paraId="487E9908" w14:textId="72534A0D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2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867001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</w:tcPr>
          <w:p w14:paraId="146A697B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515D5AA4" w14:textId="4B18357F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 w:rsidR="003C277F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)</w:t>
            </w:r>
          </w:p>
          <w:p w14:paraId="3AA9A30F" w14:textId="3FE847C1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3C277F"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  <w:r w:rsidR="00A1411E">
              <w:rPr>
                <w:rFonts w:ascii="Arial" w:eastAsia="Arial" w:hAnsi="Arial" w:cs="Arial"/>
                <w:color w:val="000000"/>
                <w:sz w:val="22"/>
                <w:szCs w:val="22"/>
              </w:rPr>
              <w:t>5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A1411E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38E41C1F" w14:textId="77777777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217A21D" w14:textId="72C1540C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 w:rsidR="00511886"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)</w:t>
            </w:r>
          </w:p>
          <w:p w14:paraId="35742C27" w14:textId="77984A93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F3331B"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  <w:r w:rsidR="00511886">
              <w:rPr>
                <w:rFonts w:ascii="Arial" w:eastAsia="Arial" w:hAnsi="Arial" w:cs="Arial"/>
                <w:color w:val="000000"/>
                <w:sz w:val="22"/>
                <w:szCs w:val="22"/>
              </w:rPr>
              <w:t>0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F3331B"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</w:tcPr>
          <w:p w14:paraId="0D207369" w14:textId="77777777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30F84ADA" w14:textId="6CCE5EE2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  <w:p w14:paraId="68C61F88" w14:textId="21E5831A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70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</w:tcPr>
          <w:p w14:paraId="32EF8132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93C1B74" w14:textId="4F4953F6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)</w:t>
            </w:r>
          </w:p>
          <w:p w14:paraId="49C7E23D" w14:textId="1881809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58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24D3B" w14:paraId="46A57B12" w14:textId="3996D9E0" w:rsidTr="00480C8D">
        <w:tc>
          <w:tcPr>
            <w:tcW w:w="2689" w:type="dxa"/>
          </w:tcPr>
          <w:p w14:paraId="4607EAA4" w14:textId="77777777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Validation</w:t>
            </w:r>
          </w:p>
          <w:p w14:paraId="38C18140" w14:textId="77777777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lProbity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score</w:t>
            </w:r>
          </w:p>
          <w:p w14:paraId="72884EC3" w14:textId="77777777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Clash score</w:t>
            </w:r>
          </w:p>
          <w:p w14:paraId="724278DC" w14:textId="77777777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Poor rotamers (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0AD46ED4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12AC7FCE" w14:textId="4A956A9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39</w:t>
            </w:r>
          </w:p>
          <w:p w14:paraId="7EAFAB91" w14:textId="40FF528B" w:rsidR="00E24D3B" w:rsidRDefault="009C642C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  <w:p w14:paraId="0DE593E2" w14:textId="3455E08C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409" w:type="dxa"/>
          </w:tcPr>
          <w:p w14:paraId="19718BCE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340D270B" w14:textId="6DE894D4" w:rsidR="00E24D3B" w:rsidRDefault="00A1411E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7</w:t>
            </w:r>
          </w:p>
          <w:p w14:paraId="779F963A" w14:textId="3171058E" w:rsidR="00E24D3B" w:rsidRDefault="00A1411E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08</w:t>
            </w:r>
          </w:p>
          <w:p w14:paraId="66B5186B" w14:textId="0C181EB9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BB277B"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</w:tcPr>
          <w:p w14:paraId="352D79E4" w14:textId="77777777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CA9F0D4" w14:textId="252118E6" w:rsidR="00E24D3B" w:rsidRDefault="00511886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5</w:t>
            </w:r>
          </w:p>
          <w:p w14:paraId="0E88B60F" w14:textId="373A5207" w:rsidR="00E24D3B" w:rsidRDefault="00511886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47</w:t>
            </w:r>
          </w:p>
          <w:p w14:paraId="658BFE3E" w14:textId="51CB7943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F3331B"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27" w:type="dxa"/>
          </w:tcPr>
          <w:p w14:paraId="4750BC03" w14:textId="77777777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7F49AAC2" w14:textId="757C6B77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61</w:t>
            </w:r>
          </w:p>
          <w:p w14:paraId="4828D55A" w14:textId="2C982020" w:rsidR="00E24D3B" w:rsidRDefault="00AC512C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3</w:t>
            </w:r>
          </w:p>
          <w:p w14:paraId="1366AE7F" w14:textId="6B35E5DD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5713ED">
              <w:rPr>
                <w:rFonts w:ascii="Arial" w:eastAsia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409" w:type="dxa"/>
          </w:tcPr>
          <w:p w14:paraId="1733B883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363A24D3" w14:textId="456E0B95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76</w:t>
            </w:r>
          </w:p>
          <w:p w14:paraId="6FA38512" w14:textId="736086C7" w:rsidR="00E24D3B" w:rsidRDefault="00AC512C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12</w:t>
            </w:r>
          </w:p>
          <w:p w14:paraId="52EA70C9" w14:textId="22E14B63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E24D3B" w14:paraId="46E2A290" w14:textId="58A2105F" w:rsidTr="00480C8D">
        <w:tc>
          <w:tcPr>
            <w:tcW w:w="2689" w:type="dxa"/>
          </w:tcPr>
          <w:p w14:paraId="556F469E" w14:textId="77777777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Ramachandran plot</w:t>
            </w:r>
          </w:p>
          <w:p w14:paraId="28F4F683" w14:textId="77777777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avored (%)</w:t>
            </w:r>
          </w:p>
          <w:p w14:paraId="58A1D4A2" w14:textId="77777777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Allowed (%)</w:t>
            </w:r>
          </w:p>
          <w:p w14:paraId="53672AE9" w14:textId="77777777" w:rsidR="00E24D3B" w:rsidRDefault="00E24D3B" w:rsidP="00E24D3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Disallowed (%)</w:t>
            </w:r>
          </w:p>
        </w:tc>
        <w:tc>
          <w:tcPr>
            <w:tcW w:w="2268" w:type="dxa"/>
          </w:tcPr>
          <w:p w14:paraId="74096939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816A5B9" w14:textId="36F70ACA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  <w:r w:rsidR="009C642C">
              <w:rPr>
                <w:rFonts w:ascii="Arial" w:eastAsia="Arial" w:hAnsi="Arial" w:cs="Arial"/>
                <w:color w:val="000000"/>
                <w:sz w:val="22"/>
                <w:szCs w:val="22"/>
              </w:rPr>
              <w:t>6.</w:t>
            </w:r>
            <w:r w:rsidR="00AC512C"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  <w:p w14:paraId="07E060FC" w14:textId="3A1DBFB0" w:rsidR="00E24D3B" w:rsidRDefault="00AC512C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3</w:t>
            </w:r>
          </w:p>
          <w:p w14:paraId="77558334" w14:textId="0DF44223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  <w:r w:rsidR="009C642C"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09" w:type="dxa"/>
          </w:tcPr>
          <w:p w14:paraId="431A90F1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6D3737CD" w14:textId="34549307" w:rsidR="00E24D3B" w:rsidRDefault="00A1411E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.31</w:t>
            </w:r>
          </w:p>
          <w:p w14:paraId="7A64B3E6" w14:textId="45D9A197" w:rsidR="00E24D3B" w:rsidRDefault="00A1411E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6</w:t>
            </w:r>
          </w:p>
          <w:p w14:paraId="64124DD4" w14:textId="57BD8E37" w:rsidR="00E24D3B" w:rsidRDefault="00A1411E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268" w:type="dxa"/>
          </w:tcPr>
          <w:p w14:paraId="008F8A3E" w14:textId="77777777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1DB72A58" w14:textId="13E3EEFA" w:rsidR="00E24D3B" w:rsidRDefault="00511886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.72</w:t>
            </w:r>
          </w:p>
          <w:p w14:paraId="16E02B54" w14:textId="1F2BE263" w:rsidR="00E24D3B" w:rsidRDefault="00511886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28</w:t>
            </w:r>
          </w:p>
          <w:p w14:paraId="7F85B0F5" w14:textId="0B33DF8A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511886">
              <w:rPr>
                <w:rFonts w:ascii="Arial" w:eastAsia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127" w:type="dxa"/>
          </w:tcPr>
          <w:p w14:paraId="3EAA1D81" w14:textId="77777777" w:rsidR="00E24D3B" w:rsidRDefault="00E24D3B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1F3AA250" w14:textId="0F6BD6B7" w:rsidR="00E24D3B" w:rsidRDefault="00AC512C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.39</w:t>
            </w:r>
          </w:p>
          <w:p w14:paraId="27719AF3" w14:textId="0525D5AA" w:rsidR="00E24D3B" w:rsidRDefault="00AC512C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97</w:t>
            </w:r>
          </w:p>
          <w:p w14:paraId="061A95E0" w14:textId="5CE16413" w:rsidR="00E24D3B" w:rsidRDefault="00AC512C" w:rsidP="003B5FB6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409" w:type="dxa"/>
          </w:tcPr>
          <w:p w14:paraId="0674CB49" w14:textId="77777777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49A75CB3" w14:textId="1D864C41" w:rsidR="00E24D3B" w:rsidRDefault="00AC512C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3.63</w:t>
            </w:r>
          </w:p>
          <w:p w14:paraId="349C2D2C" w14:textId="45EF8849" w:rsidR="00E24D3B" w:rsidRDefault="00AC512C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11</w:t>
            </w:r>
          </w:p>
          <w:p w14:paraId="18C37873" w14:textId="472DD9E2" w:rsidR="00E24D3B" w:rsidRDefault="00E24D3B" w:rsidP="00E24D3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  <w:r w:rsidR="0065791A"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7F833604" w14:textId="77777777" w:rsidR="001426D2" w:rsidRDefault="001426D2">
      <w:pPr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67BC3122" w14:textId="3FFDFB79" w:rsidR="001426D2" w:rsidRDefault="00F362AE">
      <w:pPr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S1 Table:  Cryo-EM data collection, refinement, and validation statistics</w:t>
      </w:r>
    </w:p>
    <w:sectPr w:rsidR="001426D2" w:rsidSect="00923A18">
      <w:pgSz w:w="16840" w:h="11900" w:orient="landscape"/>
      <w:pgMar w:top="123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26D2"/>
    <w:rsid w:val="00000124"/>
    <w:rsid w:val="00045395"/>
    <w:rsid w:val="000D6B3B"/>
    <w:rsid w:val="000E0BE8"/>
    <w:rsid w:val="001426D2"/>
    <w:rsid w:val="001D37C1"/>
    <w:rsid w:val="002022A8"/>
    <w:rsid w:val="00233EE6"/>
    <w:rsid w:val="002558D9"/>
    <w:rsid w:val="003512C4"/>
    <w:rsid w:val="0039707A"/>
    <w:rsid w:val="003B5FB6"/>
    <w:rsid w:val="003B695C"/>
    <w:rsid w:val="003C277F"/>
    <w:rsid w:val="00480C8D"/>
    <w:rsid w:val="004973B6"/>
    <w:rsid w:val="0050375D"/>
    <w:rsid w:val="00511886"/>
    <w:rsid w:val="005713ED"/>
    <w:rsid w:val="00594531"/>
    <w:rsid w:val="005B794E"/>
    <w:rsid w:val="005D1830"/>
    <w:rsid w:val="00603104"/>
    <w:rsid w:val="0065791A"/>
    <w:rsid w:val="006D5CEE"/>
    <w:rsid w:val="00752EC3"/>
    <w:rsid w:val="007679C5"/>
    <w:rsid w:val="00774771"/>
    <w:rsid w:val="00795D35"/>
    <w:rsid w:val="007E50FC"/>
    <w:rsid w:val="007F3688"/>
    <w:rsid w:val="00867001"/>
    <w:rsid w:val="008B001E"/>
    <w:rsid w:val="008B1700"/>
    <w:rsid w:val="00923A18"/>
    <w:rsid w:val="0092599C"/>
    <w:rsid w:val="009746BE"/>
    <w:rsid w:val="009C642C"/>
    <w:rsid w:val="00A1411E"/>
    <w:rsid w:val="00A6576D"/>
    <w:rsid w:val="00AC2007"/>
    <w:rsid w:val="00AC512C"/>
    <w:rsid w:val="00AF3344"/>
    <w:rsid w:val="00B97B31"/>
    <w:rsid w:val="00BB1423"/>
    <w:rsid w:val="00BB277B"/>
    <w:rsid w:val="00BD103A"/>
    <w:rsid w:val="00CC6C4C"/>
    <w:rsid w:val="00CD6822"/>
    <w:rsid w:val="00D84DD9"/>
    <w:rsid w:val="00E24D3B"/>
    <w:rsid w:val="00E32C72"/>
    <w:rsid w:val="00ED0A1D"/>
    <w:rsid w:val="00ED3648"/>
    <w:rsid w:val="00F3331B"/>
    <w:rsid w:val="00F33D54"/>
    <w:rsid w:val="00F3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7AA37"/>
  <w15:docId w15:val="{18248A61-B2AF-4B42-85D0-6FA20A544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D59"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0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EWxod3afxzN6LLez5hYnlsDkXg==">AMUW2mWqRdo1zFc6wfkRAeU/R+9zPLGDi03nrzcfZx+fmd0caD+uFSAisKGHfuLsL6o2VSnW2LJcdbzyl2ZT4tFZsIvVF4GZTGCyjqPAwIHAb/0r6ensxk4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8AC1E00-D81F-C641-BAEC-FCD67B1AC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1</Words>
  <Characters>172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oslaw Sedzicki</dc:creator>
  <cp:lastModifiedBy>Lau Kelvin</cp:lastModifiedBy>
  <cp:revision>7</cp:revision>
  <cp:lastPrinted>2022-08-30T11:17:00Z</cp:lastPrinted>
  <dcterms:created xsi:type="dcterms:W3CDTF">2023-01-27T12:32:00Z</dcterms:created>
  <dcterms:modified xsi:type="dcterms:W3CDTF">2023-02-15T15:42:00Z</dcterms:modified>
</cp:coreProperties>
</file>